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B38" w:rsidRPr="00A16F17" w:rsidRDefault="00594DA8">
      <w:pPr>
        <w:rPr>
          <w:rFonts w:ascii="Arial" w:hAnsi="Arial" w:cs="Arial"/>
          <w:sz w:val="20"/>
          <w:szCs w:val="20"/>
          <w:lang w:val="en-US"/>
        </w:rPr>
      </w:pPr>
      <w:r w:rsidRPr="00A16F17">
        <w:rPr>
          <w:rFonts w:ascii="Arial" w:hAnsi="Arial" w:cs="Arial"/>
          <w:b/>
          <w:sz w:val="20"/>
          <w:szCs w:val="20"/>
          <w:lang w:val="en-US"/>
        </w:rPr>
        <w:t xml:space="preserve">SUPPLEMENTARY TABLE 1. </w:t>
      </w:r>
      <w:r w:rsidR="00B31340">
        <w:rPr>
          <w:rFonts w:ascii="Arial" w:hAnsi="Arial" w:cs="Arial"/>
          <w:sz w:val="20"/>
          <w:szCs w:val="20"/>
          <w:lang w:val="en-US"/>
        </w:rPr>
        <w:t>Non-RCTs quality</w:t>
      </w:r>
      <w:r w:rsidRPr="00A16F17">
        <w:rPr>
          <w:rFonts w:ascii="Arial" w:hAnsi="Arial" w:cs="Arial"/>
          <w:sz w:val="20"/>
          <w:szCs w:val="20"/>
          <w:lang w:val="en-US"/>
        </w:rPr>
        <w:t xml:space="preserve"> assessment </w:t>
      </w:r>
      <w:r w:rsidR="00B31340">
        <w:rPr>
          <w:rFonts w:ascii="Arial" w:hAnsi="Arial" w:cs="Arial"/>
          <w:sz w:val="20"/>
          <w:szCs w:val="20"/>
          <w:lang w:val="en-US"/>
        </w:rPr>
        <w:t>using the Newcastle-Ottawa scale.</w:t>
      </w:r>
    </w:p>
    <w:tbl>
      <w:tblPr>
        <w:tblW w:w="15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097"/>
        <w:gridCol w:w="1408"/>
        <w:gridCol w:w="1107"/>
        <w:gridCol w:w="1174"/>
        <w:gridCol w:w="1441"/>
        <w:gridCol w:w="1319"/>
        <w:gridCol w:w="1319"/>
        <w:gridCol w:w="1208"/>
        <w:gridCol w:w="1052"/>
        <w:gridCol w:w="1180"/>
        <w:gridCol w:w="1040"/>
      </w:tblGrid>
      <w:tr w:rsidR="00B31340" w:rsidRPr="001223FD" w:rsidTr="00D2423D">
        <w:trPr>
          <w:trHeight w:val="345"/>
        </w:trPr>
        <w:tc>
          <w:tcPr>
            <w:tcW w:w="184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B31340" w:rsidRPr="00D2423D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AUTHOR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B31340" w:rsidRPr="00B31340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YEAR</w:t>
            </w:r>
          </w:p>
        </w:tc>
        <w:tc>
          <w:tcPr>
            <w:tcW w:w="513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B31340" w:rsidRPr="001223FD" w:rsidRDefault="00B31340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SELECTION</w:t>
            </w:r>
          </w:p>
        </w:tc>
        <w:tc>
          <w:tcPr>
            <w:tcW w:w="26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B31340" w:rsidRPr="001223FD" w:rsidRDefault="00B31340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COMPARABILITY</w:t>
            </w:r>
          </w:p>
        </w:tc>
        <w:tc>
          <w:tcPr>
            <w:tcW w:w="344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B31340" w:rsidRPr="001223FD" w:rsidRDefault="00B31340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OUTCOME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B31340" w:rsidRPr="00B31340" w:rsidRDefault="00B31340" w:rsidP="00B31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31340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SCORE</w:t>
            </w:r>
          </w:p>
        </w:tc>
      </w:tr>
      <w:tr w:rsidR="00D2423D" w:rsidRPr="00E077C6" w:rsidTr="00D2423D">
        <w:trPr>
          <w:trHeight w:val="790"/>
        </w:trPr>
        <w:tc>
          <w:tcPr>
            <w:tcW w:w="294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23D" w:rsidRPr="00B31340" w:rsidRDefault="00D2423D" w:rsidP="00B3134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23D" w:rsidRPr="001223FD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xposed truly representative of averag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23D" w:rsidRPr="001223FD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lection of non-exposed from the same community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23D" w:rsidRPr="001223FD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xposure ascertained by secure record or interview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423D" w:rsidRPr="001223FD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emonstration of outcome of interest not present at the start of the stud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23D" w:rsidRPr="001223FD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tudy controls for preoperative comparability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423D" w:rsidRPr="001223FD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tudy controls for operative comparability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23D" w:rsidRPr="001223FD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equate assessment and description of Outcom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23D" w:rsidRPr="001223FD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Was Follow-Up Long Enough for Outcomes to Occu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423D" w:rsidRPr="001223FD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equacy of Follow Up of Cohorts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423D" w:rsidRPr="007B6BBF" w:rsidRDefault="00D2423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lfieri S.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9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aimas-George M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eniziri E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4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utturini G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en P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2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en S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opra A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aouadi M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 Pastena M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 Franco G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2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Duran H. 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4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ckhardt S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6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sposito A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2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sher A.V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9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oh B. K. P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7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an J. H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ong S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to M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4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iang Y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amarajah S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2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ang C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riger A.G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Kwon J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i E. C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ee S. Q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ee S. Y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n X.C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9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u R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7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Lof S. 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yman W.B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9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gge D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rino M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jafi N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Qu L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oof M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Rodriguez M. 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yan C. E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ouche R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8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icente E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aters J. A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ourafas D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7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ang S. J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1223FD" w:rsidRPr="001223FD" w:rsidTr="00D2423D">
        <w:trPr>
          <w:trHeight w:val="30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hang J.</w:t>
            </w:r>
          </w:p>
        </w:tc>
        <w:tc>
          <w:tcPr>
            <w:tcW w:w="109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B31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7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X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3FD" w:rsidRPr="001223FD" w:rsidRDefault="001223FD" w:rsidP="001223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223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</w:tbl>
    <w:p w:rsidR="00594DA8" w:rsidRPr="00A16F17" w:rsidRDefault="00594DA8">
      <w:pPr>
        <w:rPr>
          <w:rFonts w:ascii="Arial" w:hAnsi="Arial" w:cs="Arial"/>
          <w:b/>
          <w:color w:val="FF0000"/>
          <w:sz w:val="20"/>
          <w:szCs w:val="20"/>
          <w:lang w:val="en-US"/>
        </w:rPr>
      </w:pPr>
    </w:p>
    <w:p w:rsidR="00594DA8" w:rsidRPr="00A16F17" w:rsidRDefault="00594DA8">
      <w:pPr>
        <w:rPr>
          <w:rFonts w:ascii="Arial" w:hAnsi="Arial" w:cs="Arial"/>
          <w:b/>
          <w:color w:val="FF0000"/>
          <w:sz w:val="20"/>
          <w:szCs w:val="20"/>
          <w:lang w:val="en-US"/>
        </w:rPr>
      </w:pPr>
    </w:p>
    <w:p w:rsidR="00594DA8" w:rsidRPr="00A16F17" w:rsidRDefault="00594DA8">
      <w:pPr>
        <w:rPr>
          <w:rFonts w:ascii="Arial" w:hAnsi="Arial" w:cs="Arial"/>
          <w:b/>
          <w:color w:val="FF0000"/>
          <w:sz w:val="20"/>
          <w:szCs w:val="20"/>
          <w:lang w:val="en-US"/>
        </w:rPr>
      </w:pPr>
    </w:p>
    <w:p w:rsidR="00594DA8" w:rsidRPr="00A16F17" w:rsidRDefault="00594DA8">
      <w:pPr>
        <w:rPr>
          <w:rFonts w:ascii="Arial" w:hAnsi="Arial" w:cs="Arial"/>
          <w:b/>
          <w:color w:val="FF0000"/>
          <w:sz w:val="20"/>
          <w:szCs w:val="20"/>
          <w:lang w:val="en-US"/>
        </w:rPr>
      </w:pPr>
    </w:p>
    <w:p w:rsidR="007B6BBF" w:rsidRPr="007B6BBF" w:rsidRDefault="007B6BBF" w:rsidP="007B6BBF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7B6BBF">
        <w:rPr>
          <w:rFonts w:ascii="Arial" w:eastAsia="Arial" w:hAnsi="Arial" w:cs="Arial"/>
          <w:noProof/>
        </w:rPr>
        <w:t xml:space="preserve"> </w:t>
      </w:r>
    </w:p>
    <w:sectPr w:rsidR="007B6BBF" w:rsidRPr="007B6BBF" w:rsidSect="00594D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DA8"/>
    <w:rsid w:val="00072B38"/>
    <w:rsid w:val="001223FD"/>
    <w:rsid w:val="00214098"/>
    <w:rsid w:val="002E3DE1"/>
    <w:rsid w:val="00466AB9"/>
    <w:rsid w:val="00594DA8"/>
    <w:rsid w:val="007B6BBF"/>
    <w:rsid w:val="00A16F17"/>
    <w:rsid w:val="00B31340"/>
    <w:rsid w:val="00D2423D"/>
    <w:rsid w:val="00E077C6"/>
    <w:rsid w:val="00EB47E3"/>
    <w:rsid w:val="00EF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0590D"/>
  <w15:chartTrackingRefBased/>
  <w15:docId w15:val="{02F42044-58AD-4F9C-AE60-9CA8D476C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3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8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horst, T.M.E. van (Tess)</dc:creator>
  <cp:keywords/>
  <dc:description/>
  <cp:lastModifiedBy>Ramshorst, T.M.E. van (Tess)</cp:lastModifiedBy>
  <cp:revision>3</cp:revision>
  <dcterms:created xsi:type="dcterms:W3CDTF">2022-10-05T13:40:00Z</dcterms:created>
  <dcterms:modified xsi:type="dcterms:W3CDTF">2022-10-05T13:53:00Z</dcterms:modified>
</cp:coreProperties>
</file>